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Statistical analysis of</w:t>
      </w:r>
      <w:r>
        <w:rPr>
          <w:rFonts w:cs="Times New Roman" w:ascii="Times New Roman" w:hAnsi="Times New Roman"/>
          <w:sz w:val="24"/>
          <w:szCs w:val="24"/>
        </w:rPr>
        <w:t xml:space="preserve"> the mutations in </w:t>
      </w:r>
      <w:r>
        <w:rPr>
          <w:rFonts w:cs="Times New Roman" w:ascii="Times New Roman" w:hAnsi="Times New Roman"/>
          <w:sz w:val="24"/>
          <w:szCs w:val="24"/>
        </w:rPr>
        <w:t xml:space="preserve">X, </w:t>
      </w:r>
      <w:r>
        <w:rPr>
          <w:rFonts w:cs="Times New Roman" w:ascii="Times New Roman" w:hAnsi="Times New Roman"/>
          <w:sz w:val="24"/>
          <w:szCs w:val="24"/>
        </w:rPr>
        <w:t>Xp,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 xml:space="preserve"> genom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8"/>
        <w:gridCol w:w="2037"/>
        <w:gridCol w:w="2040"/>
        <w:gridCol w:w="2120"/>
        <w:gridCol w:w="1965"/>
      </w:tblGrid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Xp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II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ategy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x100bp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ir-end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x100bp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ir-end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x76bp pair-en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x36bp single-end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Reads(paired)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,500,63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1,719,04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2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overage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%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40%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20%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.70%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s in CD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s in Inter-gene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NPs in nonsense mutated CDS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NPs in missense mutated CDS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. of 1 SNP in each CD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. of 2 SNPs in each CD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. of 3 SNPs in each CD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. of 4 SNPs in each CD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. of 11 SNPs in each CD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anges at genome level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. of gene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. of genes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. of gen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. of genes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tated genes with SNPs in CD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sense mutated gene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ense mutated genes (structural proteins)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 (72.7%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 (75.7%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ense mutated genes (regulatory factors)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27.2%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12.1%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4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tated genes with SNPs in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c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element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</w:tbl>
    <w:p>
      <w:pPr>
        <w:pStyle w:val="Normal"/>
        <w:snapToGrid w:val="false"/>
        <w:spacing w:lineRule="auto" w:line="240" w:before="0" w:after="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: Proportion of missense mutations in regulatory factors among total non-sysnonymous mutated genes</w:t>
      </w:r>
    </w:p>
    <w:p>
      <w:pPr>
        <w:pStyle w:val="Normal"/>
        <w:snapToGrid w:val="false"/>
        <w:spacing w:lineRule="auto" w:line="240" w:before="0" w:after="0"/>
        <w:ind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b: Proportion of missense mutations in structural proteins among total non-sysnonymous mutated gene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72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02:29:00Z</dcterms:created>
  <dc:creator>linlu</dc:creator>
  <dc:description/>
  <cp:keywords/>
  <dc:language>en-US</dc:language>
  <cp:lastModifiedBy>linlu</cp:lastModifiedBy>
  <dcterms:modified xsi:type="dcterms:W3CDTF">2013-03-20T02:29:00Z</dcterms:modified>
  <cp:revision>5</cp:revision>
  <dc:subject/>
  <dc:title/>
</cp:coreProperties>
</file>